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15E" w:rsidRPr="000F03F9" w:rsidRDefault="0076015E" w:rsidP="0076015E">
      <w:pPr>
        <w:spacing w:before="100" w:beforeAutospacing="1" w:after="100" w:afterAutospacing="1"/>
        <w:ind w:left="126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S3 </w:t>
      </w:r>
      <w:r w:rsidRPr="000F03F9">
        <w:rPr>
          <w:sz w:val="20"/>
          <w:szCs w:val="20"/>
        </w:rPr>
        <w:t xml:space="preserve">Table. Summary statistics and results from mixed model analysis of primary and secondary outcomes for participants </w:t>
      </w:r>
    </w:p>
    <w:p w:rsidR="0076015E" w:rsidRPr="000F03F9" w:rsidRDefault="0076015E" w:rsidP="0076015E">
      <w:pPr>
        <w:spacing w:before="100" w:beforeAutospacing="1" w:after="100" w:afterAutospacing="1"/>
        <w:ind w:left="1260"/>
        <w:contextualSpacing/>
        <w:rPr>
          <w:sz w:val="20"/>
          <w:szCs w:val="20"/>
        </w:rPr>
      </w:pPr>
      <w:r w:rsidRPr="000F03F9">
        <w:rPr>
          <w:sz w:val="20"/>
          <w:szCs w:val="20"/>
        </w:rPr>
        <w:t>who completed three-month assessment</w:t>
      </w:r>
    </w:p>
    <w:p w:rsidR="0076015E" w:rsidRDefault="0076015E" w:rsidP="0076015E">
      <w:pPr>
        <w:spacing w:before="100" w:beforeAutospacing="1" w:after="100" w:afterAutospacing="1"/>
        <w:ind w:left="-1080"/>
        <w:contextualSpacing/>
        <w:rPr>
          <w:b/>
        </w:rPr>
      </w:pPr>
    </w:p>
    <w:tbl>
      <w:tblPr>
        <w:tblW w:w="113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1403"/>
        <w:gridCol w:w="2298"/>
        <w:gridCol w:w="2500"/>
        <w:gridCol w:w="8"/>
        <w:gridCol w:w="1736"/>
        <w:gridCol w:w="709"/>
        <w:gridCol w:w="670"/>
      </w:tblGrid>
      <w:tr w:rsidR="0076015E" w:rsidTr="00D0482C">
        <w:trPr>
          <w:cantSplit/>
          <w:tblHeader/>
          <w:jc w:val="center"/>
        </w:trPr>
        <w:tc>
          <w:tcPr>
            <w:tcW w:w="346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479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ve statistics</w:t>
            </w:r>
          </w:p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3123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xed model analysis</w:t>
            </w:r>
          </w:p>
        </w:tc>
      </w:tr>
      <w:tr w:rsidR="0076015E" w:rsidTr="00D0482C">
        <w:trPr>
          <w:cantSplit/>
          <w:tblHeader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and secondary outcomes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PM</w:t>
            </w:r>
            <w:proofErr w:type="spellEnd"/>
            <w:r>
              <w:rPr>
                <w:color w:val="000000"/>
                <w:sz w:val="16"/>
                <w:szCs w:val="16"/>
              </w:rPr>
              <w:t>+ (n = 168)</w:t>
            </w:r>
          </w:p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C (n = 189)</w:t>
            </w:r>
          </w:p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fference in LS mean (95%CI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ffect </w:t>
            </w:r>
            <w:proofErr w:type="spellStart"/>
            <w:r>
              <w:rPr>
                <w:color w:val="000000"/>
                <w:sz w:val="16"/>
                <w:szCs w:val="16"/>
              </w:rPr>
              <w:t>size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6015E" w:rsidTr="00D0482C">
        <w:trPr>
          <w:cantSplit/>
          <w:tblHeader/>
          <w:jc w:val="center"/>
        </w:trPr>
        <w:tc>
          <w:tcPr>
            <w:tcW w:w="346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76015E" w:rsidRDefault="0076015E" w:rsidP="00D0482C">
            <w:pPr>
              <w:spacing w:line="25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76015E" w:rsidRDefault="0076015E" w:rsidP="00D0482C">
            <w:pPr>
              <w:spacing w:line="25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173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76015E" w:rsidRDefault="0076015E" w:rsidP="00D0482C">
            <w:pPr>
              <w:spacing w:line="25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76015E" w:rsidRDefault="0076015E" w:rsidP="00D0482C">
            <w:pPr>
              <w:spacing w:line="25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76015E" w:rsidRDefault="0076015E" w:rsidP="00D0482C">
            <w:pPr>
              <w:spacing w:line="256" w:lineRule="auto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SCL-25 Depression 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3 (.7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 (.6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0 (.7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0 (.7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 (1.95, 5.9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4 (.7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0 (.7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(1.88, 5.5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CL-25 Anxiety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86 (.4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3 (.4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week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9 (.5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2 (.5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-0.11, 2.8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5 (.5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3 (.48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49 (-2.05, 1.0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17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DAS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1 (.3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82 (.3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2 (.6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9 (.6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(-1.70, 1.8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6 (.5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8 (.5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9 (-3.58, -0.2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L-5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9 (1.1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26.32 (1.0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9 (1.1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2 (1.0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-2.45, 4.4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5 (1.03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5 (.9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3 (-3.95, 2.8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YCHLOPS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8 (.2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2 (.2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4 (.3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7 (.3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19, 1.9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6 (.3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9 (.3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07, 1.6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hint="cs"/>
                <w:color w:val="000000"/>
                <w:sz w:val="16"/>
                <w:szCs w:val="16"/>
                <w:rtl/>
              </w:rPr>
              <w:t>‏</w:t>
            </w:r>
            <w:r>
              <w:rPr>
                <w:color w:val="000000"/>
                <w:sz w:val="16"/>
                <w:szCs w:val="16"/>
                <w:lang w:val="en-US"/>
              </w:rPr>
              <w:t>PG-13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4 (.9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3 (.9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  <w:rtl/>
              </w:rPr>
            </w:pPr>
            <w:r>
              <w:rPr>
                <w:color w:val="000000"/>
                <w:sz w:val="16"/>
                <w:szCs w:val="16"/>
              </w:rPr>
              <w:t>6-week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7 (1.0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1 (1.09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 (-3.75, 2.8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  <w:rtl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0 (.7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1 (.7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 (-3.11, 2.7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Q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5 (.23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0 (.2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week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7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0 (.1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2 (-1.20, 0.1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8 (.1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5 (.1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 (-0.83, 0.4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bama Involvement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5 (.6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1 (.6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6 (.6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7 (.6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 (-3.23, 1.1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9 (.6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9 (.6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 (-2.64, 1.9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bama Supervision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3 (.3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4 (.3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6 (.3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1 (.3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-1.15, 0.9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9 (.2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2 (.2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(-0.91, 1.9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bama Positive Parenting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80 (.3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3 (.3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trHeight w:val="73"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0 (.3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0 (.3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2 (-1.73, 0.6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82 (.3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4 (.3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21 (-1.40, 0.9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bama Discipline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0 (.3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0 (.3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015E" w:rsidTr="00D0482C">
        <w:trPr>
          <w:cantSplit/>
          <w:trHeight w:val="112"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6 (.2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6 (.2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-0.15, 1.9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1 (.2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9 (.2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38, 2.3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Alabama Punishment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2 (.2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9 (.19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4 (.1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2 (.1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 (-0.78, 0.3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6 (.1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0 (.1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 (-0.89, 0.2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C Attention Problems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 (.1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 (.1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 (.1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3 (.1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 (-0.78, 0.3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9 (.1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 (-0.81, 0.3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C Internalising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4 (.13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 (.1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 (.1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(-0.37, 0.4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-0.37, 0.4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SC </w:t>
            </w:r>
            <w:proofErr w:type="spellStart"/>
            <w:r>
              <w:rPr>
                <w:color w:val="000000"/>
                <w:sz w:val="16"/>
                <w:szCs w:val="16"/>
              </w:rPr>
              <w:t>Exernalising</w:t>
            </w:r>
            <w:proofErr w:type="spellEnd"/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3 (.1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6 (.1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week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0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2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(-0.46, 0.4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</w:tr>
      <w:tr w:rsidR="0076015E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7 (.1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(-0.27, 0.5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76015E" w:rsidRDefault="0076015E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</w:tbl>
    <w:p w:rsidR="0076015E" w:rsidRDefault="0076015E" w:rsidP="0076015E">
      <w:pPr>
        <w:adjustRightInd w:val="0"/>
        <w:spacing w:before="100" w:beforeAutospacing="1" w:after="100" w:afterAutospacing="1"/>
        <w:contextualSpacing/>
        <w:rPr>
          <w:color w:val="000000"/>
          <w:sz w:val="16"/>
          <w:szCs w:val="16"/>
        </w:rPr>
      </w:pP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Abbreviations. EUC = Enhanced usual care; LS = Least Square; HSCL = Hopkins Symptom Checklist (depression subscale score range: 10-40; anxiety subscale score range: 15-60;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higher scores indicate elevated anxiety or depression); WHODAS = WHO Disability Assessment Schedule (total score range: 0-48; higher scores indicate more severe impairment);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PCL-5 = Posttraumatic Stress Disorder Checklist (total score range: 0-80; higher scores indicate more severe PTSD severity); PSYCHLOPS = Psychological Outcomes Profiles (total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score range: 0-20; higher scores indicate poorer outcome); PG-13 = Prolonged Grief Disorder 13 (total score range: 11-57; higher scores indicate poorer outcome). Alabama Parenting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Questionnaire (Parental Involvement subscale score range: 10-50; Positive Parent subscale score range: 6-30; Supervision subscale score range 10-50; Discipline subscale score range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6-30; Punishment subscale score range 3-15; higher scores indicate elevated parental involvement, positive parenting, supervision, discipline, and punishment). </w:t>
      </w:r>
      <w:proofErr w:type="spellStart"/>
      <w:r>
        <w:rPr>
          <w:color w:val="000000"/>
          <w:sz w:val="16"/>
          <w:szCs w:val="16"/>
        </w:rPr>
        <w:t>Pediatric</w:t>
      </w:r>
      <w:proofErr w:type="spellEnd"/>
      <w:r>
        <w:rPr>
          <w:color w:val="000000"/>
          <w:sz w:val="16"/>
          <w:szCs w:val="16"/>
        </w:rPr>
        <w:t xml:space="preserve"> Symptom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Checklist is child’s self-report (PSC; Attention Problems subscale score range: 0-10; Internalising subscale score range: 0-10; Externalising subscale score range: 0-14). </w:t>
      </w:r>
      <w:r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 xml:space="preserve">Effect size was </w:t>
      </w:r>
    </w:p>
    <w:p w:rsidR="0076015E" w:rsidRDefault="0076015E" w:rsidP="0076015E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  <w:bookmarkStart w:id="0" w:name="_GoBack"/>
      <w:bookmarkEnd w:id="0"/>
      <w:r>
        <w:rPr>
          <w:color w:val="000000"/>
          <w:sz w:val="16"/>
          <w:szCs w:val="16"/>
        </w:rPr>
        <w:t>calculated by the difference in least square means between intervention and EUC from mixed model divided by the pooled standard deviation.</w:t>
      </w:r>
    </w:p>
    <w:p w:rsidR="0076015E" w:rsidRDefault="0076015E" w:rsidP="0076015E">
      <w:pPr>
        <w:spacing w:before="100" w:beforeAutospacing="1" w:after="100" w:afterAutospacing="1"/>
        <w:ind w:left="1350"/>
        <w:contextualSpacing/>
        <w:rPr>
          <w:sz w:val="24"/>
          <w:szCs w:val="24"/>
        </w:rPr>
      </w:pPr>
    </w:p>
    <w:p w:rsidR="00502AEF" w:rsidRDefault="0076015E"/>
    <w:sectPr w:rsidR="00502AEF" w:rsidSect="007601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5E"/>
    <w:rsid w:val="0076015E"/>
    <w:rsid w:val="008106C2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8164"/>
  <w15:chartTrackingRefBased/>
  <w15:docId w15:val="{033F84C4-4BE5-4050-A1CE-0E9FCE58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8T11:04:00Z</dcterms:created>
  <dcterms:modified xsi:type="dcterms:W3CDTF">2022-02-18T11:05:00Z</dcterms:modified>
</cp:coreProperties>
</file>